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A1E3AC">
      <w:pPr>
        <w:keepNext w:val="0"/>
        <w:keepLines w:val="0"/>
        <w:widowControl/>
        <w:suppressLineNumbers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Multimedia Appendix </w:t>
      </w:r>
      <w:r>
        <w:rPr>
          <w:rStyle w:val="5"/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Style w:val="5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Risk of bias assessment of included randomized controlled trial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046"/>
        <w:gridCol w:w="1911"/>
        <w:gridCol w:w="2045"/>
        <w:gridCol w:w="2230"/>
        <w:gridCol w:w="1657"/>
        <w:gridCol w:w="1616"/>
        <w:gridCol w:w="2487"/>
      </w:tblGrid>
      <w:tr w14:paraId="3C25F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FBBF0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191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C461D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andomization Process</w:t>
            </w:r>
          </w:p>
        </w:tc>
        <w:tc>
          <w:tcPr>
            <w:tcW w:w="204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34EB5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viations from Intended Intervention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085DE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issing Outcome Data</w:t>
            </w:r>
          </w:p>
        </w:tc>
        <w:tc>
          <w:tcPr>
            <w:tcW w:w="165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D7B43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easurement of the Outcome</w:t>
            </w:r>
          </w:p>
        </w:tc>
        <w:tc>
          <w:tcPr>
            <w:tcW w:w="161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1ACA5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lection of the Reported Result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13624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verall Risk of Bias</w:t>
            </w:r>
          </w:p>
        </w:tc>
      </w:tr>
      <w:tr w14:paraId="76E7A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46A6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191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2B31C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done using a third-party program, ensuring allocation concealment. Baseline characteristics were balanced.</w:t>
            </w:r>
          </w:p>
        </w:tc>
        <w:tc>
          <w:tcPr>
            <w:tcW w:w="204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7DDB7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articipants were aware of the intervention, and analysis was done using completers instead of ITT. High dropout rate (57%) could introduce bias.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4A201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(57%) in the intervention group, likely skewing the results in favor of the intervention. Exclusion of dropouts (who had worse baseline health) likely biases the effect estimate.</w:t>
            </w:r>
          </w:p>
        </w:tc>
        <w:tc>
          <w:tcPr>
            <w:tcW w:w="165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AA56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s with blinded assessors.</w:t>
            </w:r>
          </w:p>
        </w:tc>
        <w:tc>
          <w:tcPr>
            <w:tcW w:w="161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CBE00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ccording to protocol, no selective reporting.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F4BDF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high dropout rate and exclusion of "worst cases" likely introduce bias, overestimating the intervention's effect.</w:t>
            </w:r>
          </w:p>
        </w:tc>
      </w:tr>
      <w:tr w14:paraId="760FA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3B3445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urge et al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24F82A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appropriately perform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540133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the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192D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(15%) was not related to baseline characteristics or outcomes, minimizing bia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5E234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outcome (WTP) was measured using a standardized metho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7249AE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s per the protocol, with no selective reporting bia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B920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design and methods were rigorous, ensuring low bias across domains.</w:t>
            </w:r>
          </w:p>
        </w:tc>
      </w:tr>
      <w:tr w14:paraId="4B8BF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38A6D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erdán-de-las-Heras 2022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4E3C0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performed, but significant baseline differences (age, SGRQ) were found, affecting group comparability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53A0E2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F9A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 high dropout rate (~35%) could compromise the robustness of the data, despite ITT analysi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495B9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, standardized outcome measure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45EBE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and baseline imbalances could influence results, though all expected outcomes were report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F208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ignificant baseline differences and high dropout rate raise concerns about the reliability of the results.</w:t>
            </w:r>
          </w:p>
        </w:tc>
      </w:tr>
      <w:tr w14:paraId="5EF3F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2C71CC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sen et al., 2023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050801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properly executed, with no significant issues foun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7450CB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re were minor deviations in how the intervention was applied, which could introduce inconsistencies in the results, although these did not drastically impact the study's finding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24D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reported 13% missing data in the short-term (10 weeks), which is borderline. For the long-term (62 weeks), missing data increased to 44%, which is very high and could substantially affect the reliability of the result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19CA5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utcome measures were objective and standardized, minimizing measurement bia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76F628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ccording to the pre-specified protocol, with no evidence of selective reporting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AEF1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While randomization and outcome measurement were adequately performed, the high rate of missing data—especially in the long-term follow-up—raises concerns about the validity of the results. The high dropout rate may lead to biases and thus, the overall risk of bias is rated as "Some Concerns".</w:t>
            </w:r>
          </w:p>
        </w:tc>
      </w:tr>
      <w:tr w14:paraId="134E4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429B6B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sen et al., 2020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1CB8CB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properly executed, with no significant issues foun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44E2B7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the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E4B2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dropout rate in the control group (36%) was significantly higher than the experimental group (15%), introducing potential bias. Missing data is likely non-random (MNAR), as it is associated with outcomes like poor motor skills and severe illness. Despite using a mixed model to adjust, the missingness could still result in bia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A57A2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and standardized outcome measures were used, minimizing measurement bia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715299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outcomes were reported in full, with no evidence of selective reporting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77DF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disproportionate dropout rate, especially in the control group, introduces significant bias. This could lead to overestimation or underestimation of the effectiveness of the intervention.</w:t>
            </w:r>
          </w:p>
        </w:tc>
      </w:tr>
      <w:tr w14:paraId="54713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266708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i et al., 2022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4FDA65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performed correctly, with no significant baseline differences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0A10EA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used a p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ocol analysis, which could introduce bia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1E6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was minimal (3.4%), and the analysis did not appear to be affected by it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26DFB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s, though evaluators were not blind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7BA135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s per protocol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9302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per-protocol analysis and lack of blinding increase the risk of bias.</w:t>
            </w:r>
          </w:p>
        </w:tc>
      </w:tr>
      <w:tr w14:paraId="5A8B2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616BB9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x et al., 2021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1D7EDF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performed correctly, and allocation concealment was wel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dl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110B1F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D0B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(5%) was minimal, and evidence suggested it did not affect the result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CA787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s with blinded assessor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26369E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fully and transparently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37E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Low bias across all domains, leading to a low overall risk of bias.</w:t>
            </w:r>
          </w:p>
        </w:tc>
      </w:tr>
      <w:tr w14:paraId="5076F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50AF12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 2022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5B0C5D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done, but only 39% of the participants were analyzed (p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ocol analysis), leading to attrition bias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499D08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(61%) and exclusion of participants led to survival bias, favoring the interventi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F88A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alysis based on completers introduces bias as dropouts were likely to have worse health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022F3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utcome measures were objective and standardiz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2D66F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outcomes were report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4E60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and use of p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ocol analysis result in significant bias in the overall findings.</w:t>
            </w:r>
          </w:p>
        </w:tc>
      </w:tr>
      <w:tr w14:paraId="5B538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46CF54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rton et al. 2021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68FCC1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performed, but deviations in analysis (completer analysis) increase bias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CCDD5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ropout rate (35-41%) led to missing data and reduced comparability between group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5E38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and differential attrition (especially in the control group) likely bias the result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0D2C1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ments were used, though the high attrition affects conclusion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4B20E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ccording to protocol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A270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and missing data create significant bias, leading to high overall risk.</w:t>
            </w:r>
          </w:p>
        </w:tc>
      </w:tr>
      <w:tr w14:paraId="1B025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14AA5B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ltais et al., 2008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0FF424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appropriate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C84EF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deviations from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D5F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was balanced across groups (14%)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E02B6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utcome measures were objective and standardiz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6C0972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outcomes were report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2DE8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exhibited low risk in all domains.</w:t>
            </w:r>
          </w:p>
        </w:tc>
      </w:tr>
      <w:tr w14:paraId="5F514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529720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üell et al., 2008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09A553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done, and baseline characteristics were balanc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6BB095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excluded dropouts, leading to potential bia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48CD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(family group 17.9%, hospital group 3.4%) creates bia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91C2D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s were us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11146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 and selective reporting could impact the reliability of result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536D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complet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se analysis and differential dropout rates increase the overall risk of bias.</w:t>
            </w:r>
          </w:p>
        </w:tc>
      </w:tr>
      <w:tr w14:paraId="0C29F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2D5C66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ahham et al., 2019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3957DA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wel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dl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2EB6CE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34% of participants were excluded, which could lead to bia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AB94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andom missingness (MNAR) due to exclusion of n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liant participants likely biases the result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41B94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outcome measurements were us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57FFDC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exclusion of participants and missing data could lead to selective reporting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BFC9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andom missingness and exclusion of participants undermine the overall findings.</w:t>
            </w:r>
          </w:p>
        </w:tc>
      </w:tr>
      <w:tr w14:paraId="77936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34C590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rton et al. 2018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31850A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properly execut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56282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 high dropout rate (35-41%) introduced bias, especially with non-random missing data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9C7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and the use of a complet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se analysis likely introduced bias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89F24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and standardized outcome measure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6BEC55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reported as per protocol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347C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gh dropout rates and missing data introduce significant bias.</w:t>
            </w:r>
          </w:p>
        </w:tc>
      </w:tr>
      <w:tr w14:paraId="07828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619E49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silopoulou et al., 2017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47D841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me Concerns: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andomization was performed correctly, and baseline characteristics were balanc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077D95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5273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was minimal, and no bias was detected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5CEF5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me Concerns: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utcome measurement was objective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22066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outcomes were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and reported transparently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BA6D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Low bias across all domains, leading to low overall risk of bias.</w:t>
            </w:r>
          </w:p>
        </w:tc>
      </w:tr>
      <w:tr w14:paraId="2BFB1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3F17A5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, 2017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65246B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properly performed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9FF3B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deviations from intended interven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479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was minimal (10%), and all outcomes were assessed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4D461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utcome measures were objective and standardized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6BEC5C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outcomes were report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B12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exhibited low risk in all domains.</w:t>
            </w:r>
          </w:p>
        </w:tc>
      </w:tr>
      <w:tr w14:paraId="137F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shd w:val="clear" w:color="auto" w:fill="FFFFFF"/>
            <w:vAlign w:val="center"/>
          </w:tcPr>
          <w:p w14:paraId="343022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endes de Oliveira et al., 2010</w:t>
            </w:r>
          </w:p>
        </w:tc>
        <w:tc>
          <w:tcPr>
            <w:tcW w:w="1911" w:type="dxa"/>
            <w:shd w:val="clear" w:color="auto" w:fill="FFFFFF"/>
            <w:vAlign w:val="center"/>
          </w:tcPr>
          <w:p w14:paraId="63C11F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was done, but 50% of the outpatient group was excluded, undermining comparability.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60037E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study excluded a disproportionate number of participants from the outpatient group (50%), leading to potential bia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67C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issing data and exclusion of participants introduce bias, especially in the outpatient group.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5F3A1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measurements were used, but differential dropout could lead to bias.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ACE87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Some Concerns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ome Concerns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elective reporting is likely due to the high dropout rat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BB35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exclusion of a large portion of the outpatient group and high dropout rates lead to significant bias.</w:t>
            </w:r>
          </w:p>
        </w:tc>
      </w:tr>
      <w:tr w14:paraId="1A26B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4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10BF2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acristán-Galisteo et al., 2025</w:t>
            </w:r>
          </w:p>
        </w:tc>
        <w:tc>
          <w:tcPr>
            <w:tcW w:w="191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DE7CC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ndomization and allocation concealment were properly handled.</w:t>
            </w:r>
          </w:p>
        </w:tc>
        <w:tc>
          <w:tcPr>
            <w:tcW w:w="204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1D6D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No significant deviations from intended interventions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F60C0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e dropout rate in the experimental group (25%) was higher than in the control group (12.5%), introducing bias.</w:t>
            </w:r>
          </w:p>
        </w:tc>
        <w:tc>
          <w:tcPr>
            <w:tcW w:w="165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10FC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bjective and standardized outcome measures were used.</w:t>
            </w:r>
          </w:p>
        </w:tc>
        <w:tc>
          <w:tcPr>
            <w:tcW w:w="161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1C7F1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Low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Low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ll p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pecified outcomes were reported.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CFD9D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High Risk: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High Risk: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ifferential dropout between groups introduces bias, especially for long-term follow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p.</w:t>
            </w:r>
          </w:p>
        </w:tc>
      </w:tr>
    </w:tbl>
    <w:p w14:paraId="7965189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ow Risk: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me Concerns: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gh Risk: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8B7CFD"/>
    <w:rsid w:val="04A5247D"/>
    <w:rsid w:val="0CFB48C9"/>
    <w:rsid w:val="1656720A"/>
    <w:rsid w:val="1E3603DD"/>
    <w:rsid w:val="21AB48A9"/>
    <w:rsid w:val="3F8B7CFD"/>
    <w:rsid w:val="51DD691E"/>
    <w:rsid w:val="61C7202E"/>
    <w:rsid w:val="74D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6"/>
    <w:semiHidden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标题 2 字符"/>
    <w:basedOn w:val="4"/>
    <w:link w:val="2"/>
    <w:qFormat/>
    <w:uiPriority w:val="0"/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82</Words>
  <Characters>8789</Characters>
  <Lines>0</Lines>
  <Paragraphs>0</Paragraphs>
  <TotalTime>0</TotalTime>
  <ScaleCrop>false</ScaleCrop>
  <LinksUpToDate>false</LinksUpToDate>
  <CharactersWithSpaces>101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3:18:00Z</dcterms:created>
  <dc:creator>LLY</dc:creator>
  <cp:lastModifiedBy>LLY</cp:lastModifiedBy>
  <dcterms:modified xsi:type="dcterms:W3CDTF">2026-03-01T10:1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3A5630ADA45441CA154F9AB546744D7_13</vt:lpwstr>
  </property>
  <property fmtid="{D5CDD505-2E9C-101B-9397-08002B2CF9AE}" pid="4" name="KSOTemplateDocerSaveRecord">
    <vt:lpwstr>eyJoZGlkIjoiOGFkMzcxZmM2YTE5NjI3NTU1N2E2MWZkMDBkZmJjYWEiLCJ1c2VySWQiOiIyODI4NDcwNjUifQ==</vt:lpwstr>
  </property>
</Properties>
</file>